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B584" w14:textId="563AD142" w:rsidR="00E12C2F" w:rsidRDefault="000B27C7" w:rsidP="00E12C2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2</w:t>
      </w:r>
    </w:p>
    <w:tbl>
      <w:tblPr>
        <w:tblW w:w="6417" w:type="dxa"/>
        <w:tblInd w:w="1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080"/>
        <w:gridCol w:w="797"/>
        <w:gridCol w:w="1177"/>
        <w:gridCol w:w="1233"/>
      </w:tblGrid>
      <w:tr w:rsidR="00E12C2F" w:rsidRPr="00EE29E8" w14:paraId="7BFB4D3E" w14:textId="77777777" w:rsidTr="000B27C7">
        <w:trPr>
          <w:trHeight w:val="435"/>
        </w:trPr>
        <w:tc>
          <w:tcPr>
            <w:tcW w:w="213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76C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5550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3207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2DE3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Toxicological group</w:t>
            </w:r>
            <w:r w:rsidRPr="00EE29E8" w:rsidDel="00DC41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8D91B5B" w14:textId="77777777" w:rsidR="00E12C2F" w:rsidRPr="00EE29E8" w:rsidRDefault="00E12C2F" w:rsidP="00EE29E8">
            <w:pPr>
              <w:spacing w:after="0" w:line="480" w:lineRule="auto"/>
              <w:ind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MR              HR                                                           </w:t>
            </w:r>
          </w:p>
        </w:tc>
      </w:tr>
      <w:tr w:rsidR="000B27C7" w:rsidRPr="00EE29E8" w14:paraId="564824C3" w14:textId="77777777" w:rsidTr="000B27C7">
        <w:trPr>
          <w:trHeight w:val="435"/>
        </w:trPr>
        <w:tc>
          <w:tcPr>
            <w:tcW w:w="213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F45E5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orew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9647F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10AD2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8D3FB" w14:textId="245D4EAF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93F24" w14:textId="66C51B81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*</w:t>
            </w:r>
          </w:p>
        </w:tc>
      </w:tr>
      <w:tr w:rsidR="000B27C7" w:rsidRPr="00EE29E8" w14:paraId="5C98CE10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74121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A653C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A64E5" w14:textId="77777777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D8493" w14:textId="1CAA7706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DE02" w14:textId="1A22AFD3" w:rsidR="000B27C7" w:rsidRPr="00EE29E8" w:rsidRDefault="000B27C7" w:rsidP="000B27C7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*</w:t>
            </w:r>
          </w:p>
        </w:tc>
      </w:tr>
      <w:tr w:rsidR="00E12C2F" w:rsidRPr="00EE29E8" w14:paraId="3F7B8F97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625C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37D8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3C69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55B67" w14:textId="552F426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05722" w14:textId="641C96A0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.022***</w:t>
            </w:r>
          </w:p>
        </w:tc>
      </w:tr>
      <w:tr w:rsidR="00E12C2F" w:rsidRPr="00EE29E8" w14:paraId="37600D4C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05E5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FD1D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24C0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C4D96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95C8A" w14:textId="38D182FF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2C2F" w:rsidRPr="00EE29E8" w14:paraId="3B80EFB7" w14:textId="77777777" w:rsidTr="000B27C7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AFD6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8BF6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46C1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2E694" w14:textId="6DA25F1E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46EF1" w14:textId="15BC43B2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B27C7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12C2F" w:rsidRPr="00EE29E8" w14:paraId="28C87B8B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902F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4970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1B4D6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36DC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44D6" w14:textId="7C0F2F9C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020***</w:t>
            </w:r>
          </w:p>
        </w:tc>
      </w:tr>
      <w:tr w:rsidR="00E12C2F" w:rsidRPr="00EE29E8" w14:paraId="0B7FA382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8470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08E47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10FF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EE1DA" w14:textId="3186FA49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10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B67F3" w14:textId="3DEF0141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024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2C2F" w:rsidRPr="00EE29E8" w14:paraId="66992A3B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0579E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1E146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087C3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4F1FF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49948" w14:textId="7ADA8389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3547F">
              <w:rPr>
                <w:rFonts w:ascii="Times New Roman" w:eastAsia="Times New Roman" w:hAnsi="Times New Roman" w:cs="Times New Roman"/>
                <w:sz w:val="20"/>
                <w:szCs w:val="20"/>
              </w:rPr>
              <w:t>029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12C2F" w:rsidRPr="00EE29E8" w14:paraId="48A1AA89" w14:textId="77777777" w:rsidTr="000B27C7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619C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embranous por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813A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5D8A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4B430" w14:textId="0AFCF195" w:rsidR="00E12C2F" w:rsidRPr="00EE29E8" w:rsidRDefault="000E04E8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180A9" w14:textId="70F1801A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E04E8">
              <w:rPr>
                <w:rFonts w:ascii="Times New Roman" w:eastAsia="Times New Roman" w:hAnsi="Times New Roman" w:cs="Times New Roman"/>
                <w:sz w:val="20"/>
                <w:szCs w:val="20"/>
              </w:rPr>
              <w:t>027***</w:t>
            </w:r>
          </w:p>
        </w:tc>
      </w:tr>
      <w:tr w:rsidR="00E12C2F" w:rsidRPr="00EE29E8" w14:paraId="24EAFDD3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82D1F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7F8E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5368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A774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E66D0" w14:textId="30F6A9A4" w:rsidR="00E12C2F" w:rsidRPr="00EE29E8" w:rsidRDefault="000E04E8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**</w:t>
            </w:r>
          </w:p>
        </w:tc>
      </w:tr>
      <w:tr w:rsidR="00E12C2F" w:rsidRPr="00EE29E8" w14:paraId="77B670D1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84D55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BB33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7DA3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B4C85" w14:textId="08942926" w:rsidR="00E12C2F" w:rsidRPr="00EE29E8" w:rsidRDefault="000E04E8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4A4F" w14:textId="75061949" w:rsidR="00E12C2F" w:rsidRPr="00EE29E8" w:rsidRDefault="000E04E8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**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12C2F" w:rsidRPr="00EE29E8" w14:paraId="72EFB237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3040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D5A6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2ED0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CE35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95ADE" w14:textId="580172FE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0E04E8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E12C2F" w:rsidRPr="00EE29E8" w14:paraId="7F6974BB" w14:textId="77777777" w:rsidTr="000B27C7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4D15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tiff por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2F6C5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23F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BA253" w14:textId="74383671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0E04E8">
              <w:rPr>
                <w:rFonts w:ascii="Times New Roman" w:eastAsia="Times New Roman" w:hAnsi="Times New Roman" w:cs="Times New Roman"/>
                <w:sz w:val="20"/>
                <w:szCs w:val="20"/>
              </w:rPr>
              <w:t>022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F38FA" w14:textId="25B1E70F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738D">
              <w:rPr>
                <w:rFonts w:ascii="Times New Roman" w:eastAsia="Times New Roman" w:hAnsi="Times New Roman" w:cs="Times New Roman"/>
                <w:sz w:val="20"/>
                <w:szCs w:val="20"/>
              </w:rPr>
              <w:t>027**</w:t>
            </w:r>
          </w:p>
        </w:tc>
      </w:tr>
      <w:tr w:rsidR="00E12C2F" w:rsidRPr="00EE29E8" w14:paraId="196F7D15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026B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9186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A524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266D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0677F" w14:textId="1FE66E39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1738D">
              <w:rPr>
                <w:rFonts w:ascii="Times New Roman" w:eastAsia="Times New Roman" w:hAnsi="Times New Roman" w:cs="Times New Roman"/>
                <w:sz w:val="20"/>
                <w:szCs w:val="20"/>
              </w:rPr>
              <w:t>032**</w:t>
            </w:r>
          </w:p>
        </w:tc>
      </w:tr>
      <w:tr w:rsidR="00E12C2F" w:rsidRPr="00EE29E8" w14:paraId="3E8ED2BA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E518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AFCD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988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327E5" w14:textId="63CD580D" w:rsidR="00E12C2F" w:rsidRPr="00EE29E8" w:rsidRDefault="005F699E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E71C2" w14:textId="5D9CF053" w:rsidR="00E12C2F" w:rsidRPr="00EE29E8" w:rsidRDefault="005F699E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***</w:t>
            </w:r>
          </w:p>
        </w:tc>
      </w:tr>
      <w:tr w:rsidR="00E12C2F" w:rsidRPr="00EE29E8" w14:paraId="6AB1A19C" w14:textId="77777777" w:rsidTr="000B27C7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70CB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EF14C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D09C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2DC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5A82E" w14:textId="243B7DA6" w:rsidR="00E12C2F" w:rsidRPr="00EE29E8" w:rsidRDefault="005F699E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3B91C0A7" w14:textId="77777777" w:rsidR="00E12C2F" w:rsidRPr="005D2469" w:rsidRDefault="00E12C2F" w:rsidP="00E12C2F">
      <w:pPr>
        <w:spacing w:before="240" w:after="0"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    ** p&lt;0.01, * p &lt; 0.05</w:t>
      </w:r>
    </w:p>
    <w:sectPr w:rsidR="00E12C2F" w:rsidRPr="005D24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2F"/>
    <w:rsid w:val="000B27C7"/>
    <w:rsid w:val="000E04E8"/>
    <w:rsid w:val="0021738D"/>
    <w:rsid w:val="005F699E"/>
    <w:rsid w:val="0093526C"/>
    <w:rsid w:val="00A07BA3"/>
    <w:rsid w:val="00B3547F"/>
    <w:rsid w:val="00E1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AD4F"/>
  <w15:chartTrackingRefBased/>
  <w15:docId w15:val="{04FCFDE1-2B36-4EFF-BA65-13D2C2BD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2F"/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9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Nattero</dc:creator>
  <cp:keywords/>
  <dc:description/>
  <cp:lastModifiedBy>Julieta Nattero</cp:lastModifiedBy>
  <cp:revision>3</cp:revision>
  <dcterms:created xsi:type="dcterms:W3CDTF">2025-01-03T12:34:00Z</dcterms:created>
  <dcterms:modified xsi:type="dcterms:W3CDTF">2025-01-03T15:45:00Z</dcterms:modified>
</cp:coreProperties>
</file>